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198" w:rsidRPr="00485198" w:rsidRDefault="00485198" w:rsidP="00485198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485198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1 Table. Quantitative data on virtual spring connections for the set of proteins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985"/>
        <w:gridCol w:w="2268"/>
      </w:tblGrid>
      <w:tr w:rsidR="00485198" w:rsidRPr="00485198" w:rsidTr="00567018">
        <w:trPr>
          <w:trHeight w:val="700"/>
        </w:trPr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residues (</w:t>
            </w:r>
            <w:r w:rsidRPr="0048519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spring connec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of linking matrix</w:t>
            </w: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 lysozyme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0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todextrin binding protein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88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allose binding protein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6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O binding protein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2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nucleotidase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5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0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ose-binding protein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12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nylate kinase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32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onuclease III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28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485198" w:rsidRPr="00485198" w:rsidTr="00567018">
        <w:tc>
          <w:tcPr>
            <w:tcW w:w="3256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roup II chaperonin</w:t>
            </w:r>
          </w:p>
        </w:tc>
        <w:tc>
          <w:tcPr>
            <w:tcW w:w="1417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8</w:t>
            </w:r>
          </w:p>
        </w:tc>
        <w:tc>
          <w:tcPr>
            <w:tcW w:w="1985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062</w:t>
            </w:r>
          </w:p>
        </w:tc>
        <w:tc>
          <w:tcPr>
            <w:tcW w:w="2268" w:type="dxa"/>
            <w:vAlign w:val="bottom"/>
          </w:tcPr>
          <w:p w:rsidR="00485198" w:rsidRPr="00485198" w:rsidRDefault="00485198" w:rsidP="005670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</w:tbl>
    <w:p w:rsidR="0088448B" w:rsidRPr="003E79E6" w:rsidRDefault="00485198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3E79E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a</w:t>
      </w:r>
      <w:r w:rsidR="00264FAA" w:rsidRPr="003E79E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  <w:r w:rsidRPr="003E79E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The density of linking matrix is defined as the number of spring connections divided by </w:t>
      </w:r>
      <w:r w:rsidRPr="003E79E6">
        <w:rPr>
          <w:rFonts w:ascii="Times New Roman" w:hAnsi="Times New Roman" w:cs="Times New Roman"/>
          <w:b/>
          <w:i/>
          <w:color w:val="000000" w:themeColor="text1"/>
          <w:sz w:val="22"/>
          <w:szCs w:val="24"/>
        </w:rPr>
        <w:t>n</w:t>
      </w:r>
      <w:r w:rsidRPr="003E79E6"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perscript"/>
        </w:rPr>
        <w:t>2</w:t>
      </w:r>
      <w:r w:rsidRPr="003E79E6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.</w:t>
      </w:r>
      <w:bookmarkEnd w:id="0"/>
    </w:p>
    <w:sectPr w:rsidR="0088448B" w:rsidRPr="003E79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D96" w:rsidRDefault="00715D96" w:rsidP="00264FAA">
      <w:pPr>
        <w:spacing w:after="0" w:line="240" w:lineRule="auto"/>
      </w:pPr>
      <w:r>
        <w:separator/>
      </w:r>
    </w:p>
  </w:endnote>
  <w:endnote w:type="continuationSeparator" w:id="0">
    <w:p w:rsidR="00715D96" w:rsidRDefault="00715D96" w:rsidP="00264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D96" w:rsidRDefault="00715D96" w:rsidP="00264FAA">
      <w:pPr>
        <w:spacing w:after="0" w:line="240" w:lineRule="auto"/>
      </w:pPr>
      <w:r>
        <w:separator/>
      </w:r>
    </w:p>
  </w:footnote>
  <w:footnote w:type="continuationSeparator" w:id="0">
    <w:p w:rsidR="00715D96" w:rsidRDefault="00715D96" w:rsidP="00264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198"/>
    <w:rsid w:val="000550DD"/>
    <w:rsid w:val="000A02D4"/>
    <w:rsid w:val="00140F3C"/>
    <w:rsid w:val="002138F3"/>
    <w:rsid w:val="00264FAA"/>
    <w:rsid w:val="003E79E6"/>
    <w:rsid w:val="00485198"/>
    <w:rsid w:val="0071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F8206F-2217-40FC-BA8D-90715E64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1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64F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64FAA"/>
  </w:style>
  <w:style w:type="paragraph" w:styleId="a5">
    <w:name w:val="footer"/>
    <w:basedOn w:val="a"/>
    <w:link w:val="Char0"/>
    <w:uiPriority w:val="99"/>
    <w:unhideWhenUsed/>
    <w:rsid w:val="00264F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64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ho</dc:creator>
  <cp:keywords/>
  <dc:description/>
  <cp:lastModifiedBy>byungho</cp:lastModifiedBy>
  <cp:revision>3</cp:revision>
  <dcterms:created xsi:type="dcterms:W3CDTF">2017-09-21T13:31:00Z</dcterms:created>
  <dcterms:modified xsi:type="dcterms:W3CDTF">2017-09-21T16:35:00Z</dcterms:modified>
</cp:coreProperties>
</file>